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597" w:type="dxa"/>
        <w:tblInd w:w="93" w:type="dxa"/>
        <w:tblLook w:val="04A0" w:firstRow="1" w:lastRow="0" w:firstColumn="1" w:lastColumn="0" w:noHBand="0" w:noVBand="1"/>
      </w:tblPr>
      <w:tblGrid>
        <w:gridCol w:w="266"/>
        <w:gridCol w:w="845"/>
        <w:gridCol w:w="980"/>
        <w:gridCol w:w="721"/>
        <w:gridCol w:w="607"/>
        <w:gridCol w:w="728"/>
        <w:gridCol w:w="673"/>
        <w:gridCol w:w="980"/>
        <w:gridCol w:w="721"/>
        <w:gridCol w:w="607"/>
        <w:gridCol w:w="728"/>
        <w:gridCol w:w="673"/>
        <w:gridCol w:w="980"/>
        <w:gridCol w:w="721"/>
        <w:gridCol w:w="607"/>
        <w:gridCol w:w="728"/>
        <w:gridCol w:w="673"/>
        <w:gridCol w:w="830"/>
        <w:gridCol w:w="830"/>
      </w:tblGrid>
      <w:tr w:rsidR="00953398" w:rsidRPr="00953398" w:rsidTr="00953398">
        <w:trPr>
          <w:trHeight w:val="381"/>
        </w:trPr>
        <w:tc>
          <w:tcPr>
            <w:tcW w:w="12789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1069D3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1.</w:t>
            </w:r>
            <w:bookmarkStart w:id="0" w:name="_GoBack"/>
            <w:bookmarkEnd w:id="0"/>
            <w:r w:rsidR="00953398" w:rsidRPr="00953398">
              <w:rPr>
                <w:rFonts w:ascii="Calibri" w:eastAsia="Times New Roman" w:hAnsi="Calibri" w:cs="Calibri"/>
                <w:color w:val="000000"/>
              </w:rPr>
              <w:t xml:space="preserve">  Associations between dietary variables and </w:t>
            </w:r>
            <w:proofErr w:type="spellStart"/>
            <w:r w:rsidR="00953398" w:rsidRPr="00953398">
              <w:rPr>
                <w:rFonts w:ascii="Calibri" w:eastAsia="Times New Roman" w:hAnsi="Calibri" w:cs="Calibri"/>
                <w:color w:val="000000"/>
              </w:rPr>
              <w:t>selenoprotein</w:t>
            </w:r>
            <w:proofErr w:type="spellEnd"/>
            <w:r w:rsidR="00953398" w:rsidRPr="00953398">
              <w:rPr>
                <w:rFonts w:ascii="Calibri" w:eastAsia="Times New Roman" w:hAnsi="Calibri" w:cs="Calibri"/>
                <w:color w:val="000000"/>
              </w:rPr>
              <w:t xml:space="preserve"> genes, adjusted for age, center, race, sex, and kcal. 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53398" w:rsidRPr="00953398" w:rsidTr="00953398">
        <w:trPr>
          <w:trHeight w:val="381"/>
        </w:trPr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63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Low</w:t>
            </w:r>
          </w:p>
        </w:tc>
        <w:tc>
          <w:tcPr>
            <w:tcW w:w="363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Intermediate</w:t>
            </w:r>
          </w:p>
        </w:tc>
        <w:tc>
          <w:tcPr>
            <w:tcW w:w="363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53398" w:rsidRPr="00953398" w:rsidTr="00953398">
        <w:trPr>
          <w:trHeight w:val="381"/>
        </w:trPr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Controls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Case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OR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95% CI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Controls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Case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OR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95% CI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Controls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Case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OR</w:t>
            </w: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95% CI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3398" w:rsidRPr="00953398" w:rsidRDefault="00953398" w:rsidP="0095339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3398">
              <w:rPr>
                <w:rFonts w:ascii="Calibri" w:eastAsia="Times New Roman" w:hAnsi="Calibri" w:cs="Calibri"/>
              </w:rPr>
              <w:t xml:space="preserve">Raw </w:t>
            </w:r>
            <w:r w:rsidRPr="00953398">
              <w:rPr>
                <w:rFonts w:ascii="Calibri" w:eastAsia="Times New Roman" w:hAnsi="Calibri" w:cs="Calibri"/>
                <w:i/>
                <w:iCs/>
              </w:rPr>
              <w:t>P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3398" w:rsidRPr="00953398" w:rsidRDefault="00953398" w:rsidP="00953398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3398">
              <w:rPr>
                <w:rFonts w:ascii="Calibri" w:eastAsia="Times New Roman" w:hAnsi="Calibri" w:cs="Calibri"/>
              </w:rPr>
              <w:t>Holm's</w:t>
            </w:r>
          </w:p>
        </w:tc>
      </w:tr>
      <w:tr w:rsidR="00953398" w:rsidRPr="00953398" w:rsidTr="00953398">
        <w:trPr>
          <w:trHeight w:val="381"/>
        </w:trPr>
        <w:tc>
          <w:tcPr>
            <w:tcW w:w="1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953398">
              <w:rPr>
                <w:rFonts w:ascii="Calibri" w:eastAsia="Times New Roman" w:hAnsi="Calibri" w:cs="Calibri"/>
                <w:b/>
                <w:bCs/>
              </w:rPr>
              <w:t>Colon</w:t>
            </w:r>
          </w:p>
        </w:tc>
        <w:tc>
          <w:tcPr>
            <w:tcW w:w="10898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Vitamin C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53398" w:rsidRPr="00953398" w:rsidTr="00953398">
        <w:trPr>
          <w:trHeight w:val="381"/>
        </w:trPr>
        <w:tc>
          <w:tcPr>
            <w:tcW w:w="27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i/>
                <w:iCs/>
                <w:color w:val="000000"/>
              </w:rPr>
              <w:t>TXNRD1</w:t>
            </w:r>
            <w:r w:rsidRPr="00953398">
              <w:rPr>
                <w:rFonts w:ascii="Calibri" w:eastAsia="Times New Roman" w:hAnsi="Calibri" w:cs="Calibri"/>
                <w:color w:val="000000"/>
              </w:rPr>
              <w:t xml:space="preserve"> (rs7962759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02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232</w:t>
            </w:r>
          </w:p>
        </w:tc>
      </w:tr>
      <w:tr w:rsidR="00953398" w:rsidRPr="00953398" w:rsidTr="00953398">
        <w:trPr>
          <w:trHeight w:val="381"/>
        </w:trPr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C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28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21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59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47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82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27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29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26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78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32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53398" w:rsidRPr="00953398" w:rsidTr="00953398">
        <w:trPr>
          <w:trHeight w:val="381"/>
        </w:trPr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C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5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2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85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5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29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25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88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4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5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56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06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53398" w:rsidRPr="00953398" w:rsidTr="00953398">
        <w:trPr>
          <w:trHeight w:val="381"/>
        </w:trPr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G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75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2.5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44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1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30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61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53398" w:rsidRPr="00953398" w:rsidTr="00953398">
        <w:trPr>
          <w:trHeight w:val="381"/>
        </w:trPr>
        <w:tc>
          <w:tcPr>
            <w:tcW w:w="27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i/>
                <w:iCs/>
                <w:color w:val="000000"/>
              </w:rPr>
              <w:t>TXNRD2</w:t>
            </w:r>
            <w:r w:rsidRPr="00953398">
              <w:rPr>
                <w:rFonts w:ascii="Calibri" w:eastAsia="Times New Roman" w:hAnsi="Calibri" w:cs="Calibri"/>
                <w:color w:val="000000"/>
              </w:rPr>
              <w:t xml:space="preserve"> (rs6518591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034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694</w:t>
            </w:r>
          </w:p>
        </w:tc>
      </w:tr>
      <w:tr w:rsidR="00953398" w:rsidRPr="00953398" w:rsidTr="00953398">
        <w:trPr>
          <w:trHeight w:val="381"/>
        </w:trPr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A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3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25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65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50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72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0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31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2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59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97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53398" w:rsidRPr="00953398" w:rsidTr="00953398">
        <w:trPr>
          <w:trHeight w:val="381"/>
        </w:trPr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A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5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1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62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1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26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25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83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3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4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3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66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22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53398" w:rsidRPr="00953398" w:rsidTr="00953398">
        <w:trPr>
          <w:trHeight w:val="381"/>
        </w:trPr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G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27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0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40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0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44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57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53398" w:rsidRPr="00953398" w:rsidTr="00953398">
        <w:trPr>
          <w:trHeight w:val="381"/>
        </w:trPr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98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Vitamin E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53398" w:rsidRPr="00953398" w:rsidTr="00953398">
        <w:trPr>
          <w:trHeight w:val="381"/>
        </w:trPr>
        <w:tc>
          <w:tcPr>
            <w:tcW w:w="27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53398">
              <w:rPr>
                <w:rFonts w:ascii="Calibri" w:eastAsia="Times New Roman" w:hAnsi="Calibri" w:cs="Calibri"/>
                <w:i/>
                <w:iCs/>
                <w:color w:val="000000"/>
              </w:rPr>
              <w:t>TXNRD1 (rs7962759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02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</w:tr>
      <w:tr w:rsidR="00953398" w:rsidRPr="00953398" w:rsidTr="00953398">
        <w:trPr>
          <w:trHeight w:val="381"/>
        </w:trPr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C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29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20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59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47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80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2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28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26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76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36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53398" w:rsidRPr="00953398" w:rsidTr="00953398">
        <w:trPr>
          <w:trHeight w:val="381"/>
        </w:trPr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C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4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0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78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4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29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26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90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5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6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1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54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07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53398" w:rsidRPr="00953398" w:rsidTr="00953398">
        <w:trPr>
          <w:trHeight w:val="381"/>
        </w:trPr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G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73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2.5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49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2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27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24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53398" w:rsidRPr="00953398" w:rsidTr="00953398">
        <w:trPr>
          <w:trHeight w:val="381"/>
        </w:trPr>
        <w:tc>
          <w:tcPr>
            <w:tcW w:w="27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53398">
              <w:rPr>
                <w:rFonts w:ascii="Calibri" w:eastAsia="Times New Roman" w:hAnsi="Calibri" w:cs="Calibri"/>
                <w:i/>
                <w:iCs/>
                <w:color w:val="000000"/>
              </w:rPr>
              <w:t>TXNRD2 (rs9306229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034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696</w:t>
            </w:r>
          </w:p>
        </w:tc>
      </w:tr>
      <w:tr w:rsidR="00953398" w:rsidRPr="00953398" w:rsidTr="00953398">
        <w:trPr>
          <w:trHeight w:val="381"/>
        </w:trPr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C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28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21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59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48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73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1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29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22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55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01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53398" w:rsidRPr="00953398" w:rsidTr="00953398">
        <w:trPr>
          <w:trHeight w:val="381"/>
        </w:trPr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C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7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1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65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17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32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26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72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1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5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5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74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42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53398" w:rsidRPr="00953398" w:rsidTr="00953398">
        <w:trPr>
          <w:trHeight w:val="381"/>
        </w:trPr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T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30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1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80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8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42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31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53398" w:rsidRPr="00953398" w:rsidTr="00953398">
        <w:trPr>
          <w:trHeight w:val="381"/>
        </w:trPr>
        <w:tc>
          <w:tcPr>
            <w:tcW w:w="27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53398">
              <w:rPr>
                <w:rFonts w:ascii="Calibri" w:eastAsia="Times New Roman" w:hAnsi="Calibri" w:cs="Calibri"/>
                <w:i/>
                <w:iCs/>
                <w:color w:val="000000"/>
              </w:rPr>
              <w:t>TXNRD3 (rs11718498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004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0245</w:t>
            </w:r>
          </w:p>
        </w:tc>
      </w:tr>
      <w:tr w:rsidR="00953398" w:rsidRPr="00953398" w:rsidTr="00953398">
        <w:trPr>
          <w:trHeight w:val="381"/>
        </w:trPr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GG/G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38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29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81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68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79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17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40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32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60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02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53398" w:rsidRPr="00953398" w:rsidTr="00953398">
        <w:trPr>
          <w:trHeight w:val="381"/>
        </w:trPr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A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0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45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9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7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1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58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0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71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52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53398" w:rsidRPr="00953398" w:rsidTr="00953398">
        <w:trPr>
          <w:trHeight w:val="381"/>
        </w:trPr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98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Beta Carotene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53398" w:rsidRPr="00953398" w:rsidTr="00953398">
        <w:trPr>
          <w:trHeight w:val="381"/>
        </w:trPr>
        <w:tc>
          <w:tcPr>
            <w:tcW w:w="27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53398">
              <w:rPr>
                <w:rFonts w:ascii="Calibri" w:eastAsia="Times New Roman" w:hAnsi="Calibri" w:cs="Calibri"/>
                <w:i/>
                <w:iCs/>
                <w:color w:val="000000"/>
              </w:rPr>
              <w:t>TXNRD2 (rs1978058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007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152</w:t>
            </w:r>
          </w:p>
        </w:tc>
      </w:tr>
      <w:tr w:rsidR="00953398" w:rsidRPr="00953398" w:rsidTr="00953398">
        <w:trPr>
          <w:trHeight w:val="381"/>
        </w:trPr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C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9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3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39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32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81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3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7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5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77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44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53398" w:rsidRPr="00953398" w:rsidTr="00953398">
        <w:trPr>
          <w:trHeight w:val="381"/>
        </w:trPr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C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23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7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80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4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43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35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81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37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22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8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72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32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53398" w:rsidRPr="00953398" w:rsidTr="00953398">
        <w:trPr>
          <w:trHeight w:val="381"/>
        </w:trPr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T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98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2.2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5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1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69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3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41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98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53398" w:rsidRPr="00953398" w:rsidTr="00953398">
        <w:trPr>
          <w:trHeight w:val="381"/>
        </w:trPr>
        <w:tc>
          <w:tcPr>
            <w:tcW w:w="27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53398">
              <w:rPr>
                <w:rFonts w:ascii="Calibri" w:eastAsia="Times New Roman" w:hAnsi="Calibri" w:cs="Calibri"/>
                <w:i/>
                <w:iCs/>
                <w:color w:val="000000"/>
              </w:rPr>
              <w:t>TXNRD3 (rs777226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953398" w:rsidRPr="00953398" w:rsidTr="00953398">
        <w:trPr>
          <w:trHeight w:val="381"/>
        </w:trPr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GG/G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46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37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93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75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79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1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47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36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65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99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53398" w:rsidRPr="00953398" w:rsidTr="00953398">
        <w:trPr>
          <w:trHeight w:val="381"/>
        </w:trPr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A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26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1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44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1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2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1.00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4.01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53398" w:rsidRPr="00953398" w:rsidTr="00953398">
        <w:trPr>
          <w:trHeight w:val="381"/>
        </w:trPr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98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Selenium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53398" w:rsidRPr="00953398" w:rsidTr="00953398">
        <w:trPr>
          <w:trHeight w:val="381"/>
        </w:trPr>
        <w:tc>
          <w:tcPr>
            <w:tcW w:w="27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53398">
              <w:rPr>
                <w:rFonts w:ascii="Calibri" w:eastAsia="Times New Roman" w:hAnsi="Calibri" w:cs="Calibri"/>
                <w:i/>
                <w:iCs/>
                <w:color w:val="000000"/>
              </w:rPr>
              <w:t>TXNRD1 (rs7962759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01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104</w:t>
            </w:r>
          </w:p>
        </w:tc>
      </w:tr>
      <w:tr w:rsidR="00953398" w:rsidRPr="00953398" w:rsidTr="00953398">
        <w:trPr>
          <w:trHeight w:val="381"/>
        </w:trPr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C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29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9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60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49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91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4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27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26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82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54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53398" w:rsidRPr="00953398" w:rsidTr="00953398">
        <w:trPr>
          <w:trHeight w:val="381"/>
        </w:trPr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C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4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1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92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7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28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24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95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6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7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2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62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26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53398" w:rsidRPr="00953398" w:rsidTr="00953398">
        <w:trPr>
          <w:trHeight w:val="381"/>
        </w:trPr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G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71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2.4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56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5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32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39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53398" w:rsidRPr="00953398" w:rsidTr="00953398">
        <w:trPr>
          <w:trHeight w:val="381"/>
        </w:trPr>
        <w:tc>
          <w:tcPr>
            <w:tcW w:w="27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53398">
              <w:rPr>
                <w:rFonts w:ascii="Calibri" w:eastAsia="Times New Roman" w:hAnsi="Calibri" w:cs="Calibri"/>
                <w:i/>
                <w:iCs/>
                <w:color w:val="000000"/>
              </w:rPr>
              <w:t>TXNRD2 (rs17745445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040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7344</w:t>
            </w:r>
          </w:p>
        </w:tc>
      </w:tr>
      <w:tr w:rsidR="00953398" w:rsidRPr="00953398" w:rsidTr="00953398">
        <w:trPr>
          <w:trHeight w:val="381"/>
        </w:trPr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G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36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24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72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57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89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3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35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31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78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39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53398" w:rsidRPr="00953398" w:rsidTr="00953398">
        <w:trPr>
          <w:trHeight w:val="381"/>
        </w:trPr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G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1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73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4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23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20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92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5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2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57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22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53398" w:rsidRPr="00953398" w:rsidTr="00953398">
        <w:trPr>
          <w:trHeight w:val="381"/>
        </w:trPr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A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2.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98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7.4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61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2.1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20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51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53398" w:rsidRPr="00953398" w:rsidTr="00953398">
        <w:trPr>
          <w:trHeight w:val="381"/>
        </w:trPr>
        <w:tc>
          <w:tcPr>
            <w:tcW w:w="27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53398">
              <w:rPr>
                <w:rFonts w:ascii="Calibri" w:eastAsia="Times New Roman" w:hAnsi="Calibri" w:cs="Calibri"/>
                <w:i/>
                <w:iCs/>
                <w:color w:val="000000"/>
              </w:rPr>
              <w:t>TXNRD2 (rs5992493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026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5111</w:t>
            </w:r>
          </w:p>
        </w:tc>
      </w:tr>
      <w:tr w:rsidR="00953398" w:rsidRPr="00953398" w:rsidTr="00953398">
        <w:trPr>
          <w:trHeight w:val="381"/>
        </w:trPr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AA/A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47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31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93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76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94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37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47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4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76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32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53398" w:rsidRPr="00953398" w:rsidTr="00953398">
        <w:trPr>
          <w:trHeight w:val="381"/>
        </w:trPr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G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3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1.45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6.3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82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2.1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45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2.07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53398" w:rsidRPr="00953398" w:rsidTr="00953398">
        <w:trPr>
          <w:trHeight w:val="381"/>
        </w:trPr>
        <w:tc>
          <w:tcPr>
            <w:tcW w:w="27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53398">
              <w:rPr>
                <w:rFonts w:ascii="Calibri" w:eastAsia="Times New Roman" w:hAnsi="Calibri" w:cs="Calibri"/>
                <w:i/>
                <w:iCs/>
                <w:color w:val="000000"/>
              </w:rPr>
              <w:t>TXNRD2 (rs6518591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00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066</w:t>
            </w:r>
          </w:p>
        </w:tc>
      </w:tr>
      <w:tr w:rsidR="00953398" w:rsidRPr="00953398" w:rsidTr="00953398">
        <w:trPr>
          <w:trHeight w:val="381"/>
        </w:trPr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A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30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22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63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51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80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2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33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24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58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07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53398" w:rsidRPr="00953398" w:rsidTr="00953398">
        <w:trPr>
          <w:trHeight w:val="381"/>
        </w:trPr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A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5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65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1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28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25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84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3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3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4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76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55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53398" w:rsidRPr="00953398" w:rsidTr="00953398">
        <w:trPr>
          <w:trHeight w:val="381"/>
        </w:trPr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G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18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8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44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1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55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94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53398" w:rsidRPr="00953398" w:rsidTr="00953398">
        <w:trPr>
          <w:trHeight w:val="381"/>
        </w:trPr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53398" w:rsidRPr="00953398" w:rsidTr="00953398">
        <w:trPr>
          <w:trHeight w:val="381"/>
        </w:trPr>
        <w:tc>
          <w:tcPr>
            <w:tcW w:w="1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953398">
              <w:rPr>
                <w:rFonts w:ascii="Calibri" w:eastAsia="Times New Roman" w:hAnsi="Calibri" w:cs="Calibri"/>
                <w:b/>
                <w:bCs/>
              </w:rPr>
              <w:t xml:space="preserve">Rectal </w:t>
            </w:r>
          </w:p>
        </w:tc>
        <w:tc>
          <w:tcPr>
            <w:tcW w:w="10898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Vitamin C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53398" w:rsidRPr="00953398" w:rsidTr="00953398">
        <w:trPr>
          <w:trHeight w:val="381"/>
        </w:trPr>
        <w:tc>
          <w:tcPr>
            <w:tcW w:w="27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53398">
              <w:rPr>
                <w:rFonts w:ascii="Calibri" w:eastAsia="Times New Roman" w:hAnsi="Calibri" w:cs="Calibri"/>
                <w:i/>
                <w:iCs/>
                <w:color w:val="000000"/>
              </w:rPr>
              <w:t>TXNRD2 (rs6518591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040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808</w:t>
            </w:r>
          </w:p>
        </w:tc>
      </w:tr>
      <w:tr w:rsidR="00953398" w:rsidRPr="00953398" w:rsidTr="00953398">
        <w:trPr>
          <w:trHeight w:val="381"/>
        </w:trPr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A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7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4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31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22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61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0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4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3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67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36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53398" w:rsidRPr="00953398" w:rsidTr="00953398">
        <w:trPr>
          <w:trHeight w:val="381"/>
        </w:trPr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A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82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8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5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1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62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2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39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93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53398" w:rsidRPr="00953398" w:rsidTr="00953398">
        <w:trPr>
          <w:trHeight w:val="381"/>
        </w:trPr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G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23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3.3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42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2.6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18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76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53398" w:rsidRPr="00953398" w:rsidTr="00953398">
        <w:trPr>
          <w:trHeight w:val="381"/>
        </w:trPr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98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Beta Carotene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53398" w:rsidRPr="00953398" w:rsidTr="00953398">
        <w:trPr>
          <w:trHeight w:val="381"/>
        </w:trPr>
        <w:tc>
          <w:tcPr>
            <w:tcW w:w="27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53398">
              <w:rPr>
                <w:rFonts w:ascii="Calibri" w:eastAsia="Times New Roman" w:hAnsi="Calibri" w:cs="Calibri"/>
                <w:i/>
                <w:iCs/>
                <w:color w:val="000000"/>
              </w:rPr>
              <w:t>TXNRD2 (rs3788305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023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474</w:t>
            </w:r>
          </w:p>
        </w:tc>
      </w:tr>
      <w:tr w:rsidR="00953398" w:rsidRPr="00953398" w:rsidTr="00953398">
        <w:trPr>
          <w:trHeight w:val="381"/>
        </w:trPr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A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3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0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37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8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24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68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53398" w:rsidRPr="00953398" w:rsidTr="00953398">
        <w:trPr>
          <w:trHeight w:val="381"/>
        </w:trPr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A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1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44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0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21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8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45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0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0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32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82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53398" w:rsidRPr="00953398" w:rsidTr="00953398">
        <w:trPr>
          <w:trHeight w:val="381"/>
        </w:trPr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G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35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9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2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29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7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31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91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53398" w:rsidRPr="00953398" w:rsidTr="00953398">
        <w:trPr>
          <w:trHeight w:val="381"/>
        </w:trPr>
        <w:tc>
          <w:tcPr>
            <w:tcW w:w="27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53398">
              <w:rPr>
                <w:rFonts w:ascii="Calibri" w:eastAsia="Times New Roman" w:hAnsi="Calibri" w:cs="Calibri"/>
                <w:i/>
                <w:iCs/>
                <w:color w:val="000000"/>
              </w:rPr>
              <w:t>TXNRD2 (rs3788306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026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5054</w:t>
            </w:r>
          </w:p>
        </w:tc>
      </w:tr>
      <w:tr w:rsidR="00953398" w:rsidRPr="00953398" w:rsidTr="00953398">
        <w:trPr>
          <w:trHeight w:val="381"/>
        </w:trPr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T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1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1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23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7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48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9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2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33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75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53398" w:rsidRPr="00953398" w:rsidTr="00953398">
        <w:trPr>
          <w:trHeight w:val="381"/>
        </w:trPr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T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54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2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20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5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50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9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43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01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53398" w:rsidRPr="00953398" w:rsidTr="00953398">
        <w:trPr>
          <w:trHeight w:val="381"/>
        </w:trPr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C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33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1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52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4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35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44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53398" w:rsidRPr="00953398" w:rsidTr="00953398">
        <w:trPr>
          <w:trHeight w:val="381"/>
        </w:trPr>
        <w:tc>
          <w:tcPr>
            <w:tcW w:w="27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53398">
              <w:rPr>
                <w:rFonts w:ascii="Calibri" w:eastAsia="Times New Roman" w:hAnsi="Calibri" w:cs="Calibri"/>
                <w:i/>
                <w:iCs/>
                <w:color w:val="000000"/>
              </w:rPr>
              <w:t>TXNRD2 (rs9605030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038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6912</w:t>
            </w:r>
          </w:p>
        </w:tc>
      </w:tr>
      <w:tr w:rsidR="00953398" w:rsidRPr="00953398" w:rsidTr="00953398">
        <w:trPr>
          <w:trHeight w:val="381"/>
        </w:trPr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C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6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35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27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57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9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7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1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39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78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53398" w:rsidRPr="00953398" w:rsidTr="00953398">
        <w:trPr>
          <w:trHeight w:val="381"/>
        </w:trPr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CT/T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48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1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2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48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9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(0.49,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398">
              <w:rPr>
                <w:rFonts w:ascii="Calibri" w:eastAsia="Times New Roman" w:hAnsi="Calibri" w:cs="Calibri"/>
                <w:color w:val="000000"/>
              </w:rPr>
              <w:t>1.18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53398" w:rsidRPr="00953398" w:rsidTr="00953398">
        <w:trPr>
          <w:trHeight w:val="381"/>
        </w:trPr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398" w:rsidRPr="00953398" w:rsidRDefault="00953398" w:rsidP="00953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3D2EDC" w:rsidRDefault="003D2EDC"/>
    <w:sectPr w:rsidR="003D2EDC" w:rsidSect="0095339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3398"/>
    <w:rsid w:val="001069D3"/>
    <w:rsid w:val="003235B5"/>
    <w:rsid w:val="003D2EDC"/>
    <w:rsid w:val="009474AB"/>
    <w:rsid w:val="00953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5339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53398"/>
    <w:rPr>
      <w:color w:val="800080"/>
      <w:u w:val="single"/>
    </w:rPr>
  </w:style>
  <w:style w:type="paragraph" w:customStyle="1" w:styleId="font0">
    <w:name w:val="font0"/>
    <w:basedOn w:val="Normal"/>
    <w:rsid w:val="00953398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font5">
    <w:name w:val="font5"/>
    <w:basedOn w:val="Normal"/>
    <w:rsid w:val="00953398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</w:rPr>
  </w:style>
  <w:style w:type="paragraph" w:customStyle="1" w:styleId="font6">
    <w:name w:val="font6"/>
    <w:basedOn w:val="Normal"/>
    <w:rsid w:val="00953398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</w:rPr>
  </w:style>
  <w:style w:type="paragraph" w:customStyle="1" w:styleId="xl63">
    <w:name w:val="xl63"/>
    <w:basedOn w:val="Normal"/>
    <w:rsid w:val="0095339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953398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9533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95339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95339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9533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953398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95339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9533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95339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95339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9533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5339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53398"/>
    <w:rPr>
      <w:color w:val="800080"/>
      <w:u w:val="single"/>
    </w:rPr>
  </w:style>
  <w:style w:type="paragraph" w:customStyle="1" w:styleId="font0">
    <w:name w:val="font0"/>
    <w:basedOn w:val="Normal"/>
    <w:rsid w:val="00953398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font5">
    <w:name w:val="font5"/>
    <w:basedOn w:val="Normal"/>
    <w:rsid w:val="00953398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</w:rPr>
  </w:style>
  <w:style w:type="paragraph" w:customStyle="1" w:styleId="font6">
    <w:name w:val="font6"/>
    <w:basedOn w:val="Normal"/>
    <w:rsid w:val="00953398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</w:rPr>
  </w:style>
  <w:style w:type="paragraph" w:customStyle="1" w:styleId="xl63">
    <w:name w:val="xl63"/>
    <w:basedOn w:val="Normal"/>
    <w:rsid w:val="0095339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953398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9533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95339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95339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9533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953398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95339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9533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95339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95339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9533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831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2</Words>
  <Characters>366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0030829</dc:creator>
  <cp:lastModifiedBy>u0030829</cp:lastModifiedBy>
  <cp:revision>2</cp:revision>
  <dcterms:created xsi:type="dcterms:W3CDTF">2012-04-24T17:53:00Z</dcterms:created>
  <dcterms:modified xsi:type="dcterms:W3CDTF">2012-04-24T17:53:00Z</dcterms:modified>
</cp:coreProperties>
</file>